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8AADA" w14:textId="6D1F8C11" w:rsidR="00252291" w:rsidRPr="00252291" w:rsidRDefault="00252291" w:rsidP="00252291">
      <w:pPr>
        <w:spacing w:after="0" w:line="240" w:lineRule="auto"/>
        <w:rPr>
          <w:sz w:val="28"/>
          <w:szCs w:val="28"/>
        </w:rPr>
      </w:pPr>
      <w:r w:rsidRPr="00252291">
        <w:rPr>
          <w:rFonts w:cs="Arial"/>
          <w:sz w:val="28"/>
          <w:szCs w:val="28"/>
          <w:shd w:val="clear" w:color="auto" w:fill="FFFFFF"/>
        </w:rPr>
        <w:t>S</w:t>
      </w:r>
      <w:r w:rsidRPr="00252291">
        <w:rPr>
          <w:rFonts w:cs="Arial"/>
          <w:sz w:val="28"/>
          <w:szCs w:val="28"/>
          <w:shd w:val="clear" w:color="auto" w:fill="FFFFFF"/>
        </w:rPr>
        <w:t xml:space="preserve">upplementary </w:t>
      </w:r>
      <w:r w:rsidRPr="00252291">
        <w:rPr>
          <w:rFonts w:cs="Arial"/>
          <w:sz w:val="28"/>
          <w:szCs w:val="28"/>
          <w:shd w:val="clear" w:color="auto" w:fill="FFFFFF"/>
        </w:rPr>
        <w:t>I</w:t>
      </w:r>
      <w:r w:rsidRPr="00252291">
        <w:rPr>
          <w:rFonts w:cs="Arial"/>
          <w:sz w:val="28"/>
          <w:szCs w:val="28"/>
          <w:shd w:val="clear" w:color="auto" w:fill="FFFFFF"/>
        </w:rPr>
        <w:t>nformation</w:t>
      </w:r>
      <w:r w:rsidRPr="00252291">
        <w:rPr>
          <w:rFonts w:cs="Arial"/>
          <w:sz w:val="28"/>
          <w:szCs w:val="28"/>
          <w:shd w:val="clear" w:color="auto" w:fill="FFFFFF"/>
        </w:rPr>
        <w:t xml:space="preserve">: </w:t>
      </w:r>
      <w:r w:rsidRPr="00252291">
        <w:rPr>
          <w:sz w:val="28"/>
          <w:szCs w:val="28"/>
        </w:rPr>
        <w:t>Agricultural fungicides inadvertently influence the fitness of Colorado potato beetles</w:t>
      </w:r>
      <w:r w:rsidRPr="00252291">
        <w:rPr>
          <w:i/>
          <w:sz w:val="28"/>
          <w:szCs w:val="28"/>
        </w:rPr>
        <w:t>, Leptinotarsa decemlineata,</w:t>
      </w:r>
      <w:r w:rsidRPr="00252291">
        <w:rPr>
          <w:sz w:val="28"/>
          <w:szCs w:val="28"/>
        </w:rPr>
        <w:t xml:space="preserve"> and their susceptibility to insecticides </w:t>
      </w:r>
    </w:p>
    <w:p w14:paraId="126F6B61" w14:textId="77777777" w:rsidR="00252291" w:rsidRDefault="00252291" w:rsidP="00252291">
      <w:pPr>
        <w:spacing w:after="0" w:line="240" w:lineRule="auto"/>
      </w:pPr>
    </w:p>
    <w:p w14:paraId="57771738" w14:textId="77777777" w:rsidR="00252291" w:rsidRDefault="00252291" w:rsidP="00252291">
      <w:pPr>
        <w:spacing w:after="0" w:line="240" w:lineRule="auto"/>
      </w:pPr>
      <w:r>
        <w:t>Justin Clements</w:t>
      </w:r>
      <w:r w:rsidRPr="009B2863">
        <w:rPr>
          <w:vertAlign w:val="superscript"/>
        </w:rPr>
        <w:t>1</w:t>
      </w:r>
      <w:r>
        <w:t>, Sean Schoville</w:t>
      </w:r>
      <w:r w:rsidRPr="00B562CD">
        <w:rPr>
          <w:vertAlign w:val="superscript"/>
        </w:rPr>
        <w:t>1</w:t>
      </w:r>
      <w:r>
        <w:t>, Anna Clements</w:t>
      </w:r>
      <w:r w:rsidRPr="00B562CD">
        <w:rPr>
          <w:vertAlign w:val="superscript"/>
        </w:rPr>
        <w:t>2</w:t>
      </w:r>
      <w:r>
        <w:t>, Dries Amezian</w:t>
      </w:r>
      <w:r>
        <w:rPr>
          <w:vertAlign w:val="superscript"/>
        </w:rPr>
        <w:t>1</w:t>
      </w:r>
      <w:r>
        <w:t>, Tabatha Davis</w:t>
      </w:r>
      <w:r w:rsidRPr="00B562CD">
        <w:rPr>
          <w:vertAlign w:val="superscript"/>
        </w:rPr>
        <w:t>1</w:t>
      </w:r>
      <w:r>
        <w:t>, Benjamin Sanchez-Sedillo</w:t>
      </w:r>
      <w:r w:rsidRPr="00B562CD">
        <w:rPr>
          <w:vertAlign w:val="superscript"/>
        </w:rPr>
        <w:t>1</w:t>
      </w:r>
      <w:r>
        <w:t>, Christopher Bradfield</w:t>
      </w:r>
      <w:r>
        <w:rPr>
          <w:vertAlign w:val="superscript"/>
        </w:rPr>
        <w:t>3</w:t>
      </w:r>
      <w:r>
        <w:t>, Anders S. Huseth</w:t>
      </w:r>
      <w:r>
        <w:rPr>
          <w:vertAlign w:val="superscript"/>
        </w:rPr>
        <w:t>4</w:t>
      </w:r>
      <w:r>
        <w:t>, and Russell L. Groves</w:t>
      </w:r>
      <w:r w:rsidRPr="009B2863">
        <w:rPr>
          <w:vertAlign w:val="superscript"/>
        </w:rPr>
        <w:t>1</w:t>
      </w:r>
      <w:r>
        <w:rPr>
          <w:vertAlign w:val="superscript"/>
        </w:rPr>
        <w:t xml:space="preserve"> </w:t>
      </w:r>
    </w:p>
    <w:p w14:paraId="0EC294EA" w14:textId="77777777" w:rsidR="00252291" w:rsidRDefault="00252291" w:rsidP="00252291">
      <w:pPr>
        <w:spacing w:after="0" w:line="240" w:lineRule="auto"/>
      </w:pPr>
    </w:p>
    <w:p w14:paraId="59D7991E" w14:textId="77777777" w:rsidR="00252291" w:rsidRDefault="00252291" w:rsidP="00252291">
      <w:pPr>
        <w:spacing w:after="0" w:line="240" w:lineRule="auto"/>
      </w:pPr>
      <w:r>
        <w:t>1: Department of Entomology, University of Wisconsin-Madison, Madison, WI 53706, USA</w:t>
      </w:r>
    </w:p>
    <w:p w14:paraId="3F19F202" w14:textId="77777777" w:rsidR="00252291" w:rsidRDefault="00252291" w:rsidP="00252291">
      <w:pPr>
        <w:spacing w:after="0" w:line="240" w:lineRule="auto"/>
      </w:pPr>
      <w:r>
        <w:t>2: Department of Orthopedics and Rehabilitation, University of Wisconsin-Madison, Madison, WI 53706, USA</w:t>
      </w:r>
    </w:p>
    <w:p w14:paraId="616615F5" w14:textId="77777777" w:rsidR="00252291" w:rsidRDefault="00252291" w:rsidP="00252291">
      <w:pPr>
        <w:spacing w:after="0" w:line="240" w:lineRule="auto"/>
      </w:pPr>
      <w:r>
        <w:t xml:space="preserve">3: Department of Oncology, University of Wisconsin-Madison, Madison, WI 53706, USA   </w:t>
      </w:r>
    </w:p>
    <w:p w14:paraId="2465530A" w14:textId="77777777" w:rsidR="00252291" w:rsidRDefault="00252291" w:rsidP="00252291">
      <w:pPr>
        <w:spacing w:after="0" w:line="240" w:lineRule="auto"/>
      </w:pPr>
      <w:r>
        <w:t>4: Department of Entomology and Plant Pathology, North Carolina State University, Raleigh, NC 27695, USA</w:t>
      </w:r>
    </w:p>
    <w:p w14:paraId="6909896F" w14:textId="2DEA4AC1" w:rsidR="00252291" w:rsidRDefault="00252291">
      <w:pPr>
        <w:spacing w:after="160" w:line="259" w:lineRule="auto"/>
      </w:pPr>
      <w:r>
        <w:br w:type="page"/>
      </w:r>
      <w:bookmarkStart w:id="0" w:name="_GoBack"/>
      <w:bookmarkEnd w:id="0"/>
    </w:p>
    <w:p w14:paraId="1042A961" w14:textId="77777777" w:rsidR="00252291" w:rsidRDefault="00252291"/>
    <w:p w14:paraId="2B918B6A" w14:textId="70D651B5" w:rsidR="00873D89" w:rsidRDefault="00873D89">
      <w:r>
        <w:t xml:space="preserve">Supplementary Table </w:t>
      </w:r>
      <w:r w:rsidR="0083260D">
        <w:t>S</w:t>
      </w:r>
      <w:r w:rsidR="007D49A0">
        <w:t xml:space="preserve">1. Quantitative PCR primers, </w:t>
      </w:r>
      <w:r>
        <w:t>primer efficiency</w:t>
      </w:r>
      <w:r w:rsidR="001E4528">
        <w:t xml:space="preserve">, </w:t>
      </w:r>
      <w:r w:rsidR="007D49A0">
        <w:t xml:space="preserve">and </w:t>
      </w:r>
      <w:r w:rsidR="001E4528">
        <w:t xml:space="preserve">transcript identification including associated </w:t>
      </w:r>
      <w:proofErr w:type="spellStart"/>
      <w:r w:rsidR="001E4528">
        <w:t>BLASTx</w:t>
      </w:r>
      <w:proofErr w:type="spellEnd"/>
      <w:r w:rsidR="001E4528">
        <w:t xml:space="preserve"> NCBI accession number referenced by Clements</w:t>
      </w:r>
      <w:r w:rsidR="006B1115">
        <w:t xml:space="preserve"> et al.</w:t>
      </w:r>
      <w:r w:rsidR="0019115E">
        <w:t xml:space="preserve"> </w:t>
      </w:r>
      <w:r w:rsidR="0019115E">
        <w:rPr>
          <w:vertAlign w:val="superscript"/>
        </w:rPr>
        <w:t>8,9,27</w:t>
      </w:r>
      <w:r w:rsidR="001E4528"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2464"/>
        <w:gridCol w:w="2425"/>
        <w:gridCol w:w="901"/>
        <w:gridCol w:w="1281"/>
        <w:gridCol w:w="1212"/>
      </w:tblGrid>
      <w:tr w:rsidR="00A802FB" w14:paraId="163F81F1" w14:textId="77777777" w:rsidTr="001E4528">
        <w:trPr>
          <w:trHeight w:val="494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9E3505" w14:textId="77777777" w:rsidR="00A802FB" w:rsidRPr="00AC7BD9" w:rsidRDefault="00A802FB" w:rsidP="001E45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64B1EF" w14:textId="77777777" w:rsidR="00A802FB" w:rsidRPr="00AC7BD9" w:rsidRDefault="00A802FB" w:rsidP="001E45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7B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 (5’-3’)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0AE6FE" w14:textId="77777777" w:rsidR="00A802FB" w:rsidRPr="00AC7BD9" w:rsidRDefault="00A802FB" w:rsidP="001E45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7B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 (5’-3’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4C7334" w14:textId="77777777" w:rsidR="00A802FB" w:rsidRPr="00AC7BD9" w:rsidRDefault="00A802FB" w:rsidP="001E45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7B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Efficiency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EC7AA3" w14:textId="77777777" w:rsidR="00A802FB" w:rsidRPr="00AC7BD9" w:rsidRDefault="001E4528" w:rsidP="001E45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cript BLAST</w:t>
            </w:r>
            <w:r w:rsidR="00A802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Result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9BCE0" w14:textId="77777777" w:rsidR="00A802FB" w:rsidRDefault="002331B3" w:rsidP="001E45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BI Accession N</w:t>
            </w:r>
            <w:r w:rsidR="0061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s</w:t>
            </w:r>
          </w:p>
        </w:tc>
      </w:tr>
      <w:tr w:rsidR="00A802FB" w14:paraId="6B455544" w14:textId="77777777" w:rsidTr="001E4528">
        <w:trPr>
          <w:trHeight w:val="440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C69C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Style w:val="Emphasis"/>
                <w:rFonts w:ascii="Calibri" w:hAnsi="Calibri" w:cs="Arial"/>
                <w:i w:val="0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A802FB">
              <w:rPr>
                <w:rStyle w:val="Emphasis"/>
                <w:rFonts w:ascii="Calibri" w:hAnsi="Calibri" w:cs="Arial"/>
                <w:i w:val="0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RP4</w:t>
            </w:r>
          </w:p>
          <w:p w14:paraId="579800CC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i/>
                <w:sz w:val="16"/>
                <w:szCs w:val="16"/>
              </w:rPr>
            </w:pPr>
            <w:r w:rsidRPr="00A802FB">
              <w:rPr>
                <w:rStyle w:val="Emphasis"/>
                <w:rFonts w:ascii="Calibri" w:hAnsi="Calibri" w:cs="Arial"/>
                <w:i w:val="0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(Reference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37FCD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Arial"/>
                <w:color w:val="333333"/>
                <w:sz w:val="16"/>
                <w:szCs w:val="16"/>
                <w:shd w:val="clear" w:color="auto" w:fill="FFFFFF"/>
              </w:rPr>
              <w:t>AAAGAAACGAGCATTGCCCTTCCG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D8AD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Arial"/>
                <w:color w:val="333333"/>
                <w:sz w:val="16"/>
                <w:szCs w:val="16"/>
                <w:shd w:val="clear" w:color="auto" w:fill="FFFFFF"/>
              </w:rPr>
              <w:t>TTGTCGCTGACACTGTAGGGTTGA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752C5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1.93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1507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66FA2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A802FB" w14:paraId="028D4CB2" w14:textId="77777777" w:rsidTr="001E4528">
        <w:trPr>
          <w:trHeight w:val="440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137A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bCs/>
                <w:color w:val="000000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bCs/>
                <w:color w:val="000000"/>
                <w:sz w:val="16"/>
                <w:szCs w:val="16"/>
              </w:rPr>
              <w:t>LDEC003961</w:t>
            </w:r>
          </w:p>
          <w:p w14:paraId="3829203D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(Cuticular protein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93BD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ACCTGCTGCCGGTATTATTG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6965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TACAGTTCCAGAGGGTCCAG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EFDA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1.96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765D3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Arial"/>
                <w:color w:val="000000"/>
                <w:sz w:val="16"/>
                <w:szCs w:val="16"/>
                <w:shd w:val="clear" w:color="auto" w:fill="FFFFFF"/>
              </w:rPr>
              <w:t>Cuticular protein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0B39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  <w:shd w:val="clear" w:color="auto" w:fill="FFFFFF"/>
              </w:rPr>
              <w:t>XP_966639.1</w:t>
            </w:r>
          </w:p>
        </w:tc>
      </w:tr>
      <w:tr w:rsidR="00A802FB" w14:paraId="691C58CF" w14:textId="77777777" w:rsidTr="001E4528">
        <w:trPr>
          <w:trHeight w:val="440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40AFB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bCs/>
                <w:color w:val="000000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bCs/>
                <w:color w:val="000000"/>
                <w:sz w:val="16"/>
                <w:szCs w:val="16"/>
              </w:rPr>
              <w:t>LDEC016769</w:t>
            </w:r>
          </w:p>
          <w:p w14:paraId="58E5E925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bCs/>
                <w:sz w:val="16"/>
                <w:szCs w:val="16"/>
              </w:rPr>
              <w:t>(Cytochrome p450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E167E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bCs/>
                <w:sz w:val="16"/>
                <w:szCs w:val="16"/>
              </w:rPr>
              <w:t>CAGGTCTGACAAGGATATGGTTAG</w:t>
            </w:r>
          </w:p>
          <w:p w14:paraId="0E219ABF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A42FD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bCs/>
                <w:sz w:val="16"/>
                <w:szCs w:val="16"/>
              </w:rPr>
              <w:t>TCCAGAGCTTTCGGATGATTC</w:t>
            </w:r>
          </w:p>
          <w:p w14:paraId="6828C730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E7020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1.98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066D9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Arial"/>
                <w:color w:val="000000"/>
                <w:sz w:val="16"/>
                <w:szCs w:val="16"/>
                <w:shd w:val="clear" w:color="auto" w:fill="FFFFFF"/>
              </w:rPr>
              <w:t>Cytochrome p450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669F9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  <w:shd w:val="clear" w:color="auto" w:fill="FFFFFF"/>
              </w:rPr>
              <w:t>XP_973153.1</w:t>
            </w:r>
          </w:p>
        </w:tc>
      </w:tr>
      <w:tr w:rsidR="00A802FB" w14:paraId="4742C38C" w14:textId="77777777" w:rsidTr="001E4528">
        <w:trPr>
          <w:trHeight w:val="431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7F7DA" w14:textId="77777777" w:rsidR="00A802FB" w:rsidRPr="00A802FB" w:rsidRDefault="001310C9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comp</w:t>
            </w:r>
            <w:r w:rsidR="00A802FB" w:rsidRPr="00A802FB">
              <w:rPr>
                <w:rFonts w:ascii="Calibri" w:hAnsi="Calibri" w:cs="Times New Roman"/>
                <w:sz w:val="16"/>
                <w:szCs w:val="16"/>
              </w:rPr>
              <w:t>103658</w:t>
            </w:r>
          </w:p>
          <w:p w14:paraId="1E3C73AA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bCs/>
                <w:sz w:val="16"/>
                <w:szCs w:val="16"/>
              </w:rPr>
              <w:t>(Cytochrome p450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DF1D7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TCCTCACTGAATCTTTCTGGATCG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3779B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AGCCCAGATGAGAAGCCATTAC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05F7C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2.0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BDA49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Cytochrome p450 9z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EBE0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NP_001164248</w:t>
            </w:r>
          </w:p>
        </w:tc>
      </w:tr>
      <w:tr w:rsidR="00A802FB" w14:paraId="55EE7197" w14:textId="77777777" w:rsidTr="001E4528">
        <w:trPr>
          <w:trHeight w:val="431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49D29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comp111691</w:t>
            </w:r>
          </w:p>
          <w:p w14:paraId="341E1CCA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bCs/>
                <w:sz w:val="16"/>
                <w:szCs w:val="16"/>
              </w:rPr>
              <w:t>(Cytochrome p450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344A2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TGCCGTCTCCTAGCTTTGTAAC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CA6C2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CGGATTCGATACCAGTTCAACAC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64B41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2.05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1C0DF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Cytochrome p450 monooxygenase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1170F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XP_972348</w:t>
            </w:r>
          </w:p>
        </w:tc>
      </w:tr>
      <w:tr w:rsidR="00A802FB" w14:paraId="6D2E3C3E" w14:textId="77777777" w:rsidTr="001E4528">
        <w:trPr>
          <w:trHeight w:val="431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89136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/>
                <w:sz w:val="16"/>
                <w:szCs w:val="16"/>
              </w:rPr>
              <w:t>comp114026 (Glutathione synthetase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798EA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/>
                <w:sz w:val="16"/>
                <w:szCs w:val="16"/>
              </w:rPr>
              <w:t>CAGAGCAGGGTATGAACCTAATC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209BF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/>
                <w:sz w:val="16"/>
                <w:szCs w:val="16"/>
              </w:rPr>
              <w:t>CCAGCCAAGTGATACTGAATCG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CBBD3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1.97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E8CE2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Glutathione synthetase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7DE9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XP_968070</w:t>
            </w:r>
          </w:p>
        </w:tc>
      </w:tr>
      <w:tr w:rsidR="00A802FB" w14:paraId="677A9AB1" w14:textId="77777777" w:rsidTr="001E4528">
        <w:trPr>
          <w:trHeight w:val="431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A063E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/>
                <w:sz w:val="16"/>
                <w:szCs w:val="16"/>
              </w:rPr>
              <w:t>comp115309 (Cytochrome P450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E4BC4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/>
                <w:sz w:val="16"/>
                <w:szCs w:val="16"/>
              </w:rPr>
              <w:t>CGAGAAATGCGACCTATTCTCAG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D96D6" w14:textId="77777777" w:rsidR="00A802FB" w:rsidRPr="00A802FB" w:rsidRDefault="00A802FB" w:rsidP="001E4528">
            <w:pPr>
              <w:spacing w:after="0" w:line="24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/>
                <w:sz w:val="16"/>
                <w:szCs w:val="16"/>
              </w:rPr>
              <w:t>ACACAGTCTTGGTCTTTCTTGAG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07A83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1.98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8ED92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Cytochrome</w:t>
            </w:r>
          </w:p>
          <w:p w14:paraId="094EEF28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P450</w:t>
            </w:r>
          </w:p>
          <w:p w14:paraId="34398169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9Z2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6759C" w14:textId="77777777" w:rsidR="00A802FB" w:rsidRPr="00A802FB" w:rsidRDefault="00A802FB" w:rsidP="001E4528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A802FB">
              <w:rPr>
                <w:rFonts w:ascii="Calibri" w:hAnsi="Calibri" w:cs="Times New Roman"/>
                <w:sz w:val="16"/>
                <w:szCs w:val="16"/>
              </w:rPr>
              <w:t>KJ476503.1</w:t>
            </w:r>
          </w:p>
        </w:tc>
      </w:tr>
    </w:tbl>
    <w:p w14:paraId="1FA89E2E" w14:textId="41B96614" w:rsidR="0083260D" w:rsidRDefault="0083260D"/>
    <w:p w14:paraId="008DD2CE" w14:textId="77777777" w:rsidR="0083260D" w:rsidRDefault="0083260D">
      <w:pPr>
        <w:spacing w:after="160" w:line="259" w:lineRule="auto"/>
      </w:pPr>
      <w:r>
        <w:br w:type="page"/>
      </w:r>
    </w:p>
    <w:p w14:paraId="22C90801" w14:textId="1100CF37" w:rsidR="009D03E8" w:rsidRDefault="0083260D">
      <w:r>
        <w:lastRenderedPageBreak/>
        <w:t>Supplementary Table S</w:t>
      </w:r>
      <w:r w:rsidR="007D49A0">
        <w:t xml:space="preserve">2.  </w:t>
      </w:r>
      <w:r w:rsidR="00A04EA5">
        <w:t xml:space="preserve">Mean estimates of fungicide </w:t>
      </w:r>
      <w:r w:rsidR="007D49A0">
        <w:t>and i</w:t>
      </w:r>
      <w:r w:rsidR="00D722AF">
        <w:t>nsecticide inputs by state.</w:t>
      </w:r>
    </w:p>
    <w:tbl>
      <w:tblPr>
        <w:tblW w:w="8802" w:type="dxa"/>
        <w:tblInd w:w="-10" w:type="dxa"/>
        <w:tblLook w:val="04A0" w:firstRow="1" w:lastRow="0" w:firstColumn="1" w:lastColumn="0" w:noHBand="0" w:noVBand="1"/>
      </w:tblPr>
      <w:tblGrid>
        <w:gridCol w:w="1420"/>
        <w:gridCol w:w="1820"/>
        <w:gridCol w:w="1530"/>
        <w:gridCol w:w="2052"/>
        <w:gridCol w:w="1980"/>
      </w:tblGrid>
      <w:tr w:rsidR="00973310" w:rsidRPr="00973310" w14:paraId="62E6C6B9" w14:textId="77777777" w:rsidTr="00973310">
        <w:trPr>
          <w:trHeight w:val="315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00B016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b/>
                <w:color w:val="000000"/>
              </w:rPr>
              <w:t>Stat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6FF458" w14:textId="2336CB33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 w:rsidRPr="00973310">
              <w:rPr>
                <w:rFonts w:ascii="Calibri" w:eastAsia="Times New Roman" w:hAnsi="Calibri" w:cs="Times New Roman"/>
                <w:b/>
                <w:color w:val="000000"/>
              </w:rPr>
              <w:t>ean insecticide application numbe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FD77DC" w14:textId="3A968389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 w:rsidRPr="00973310">
              <w:rPr>
                <w:rFonts w:ascii="Calibri" w:eastAsia="Times New Roman" w:hAnsi="Calibri" w:cs="Times New Roman"/>
                <w:b/>
                <w:color w:val="000000"/>
              </w:rPr>
              <w:t>ean fungicide applications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EC0CFC" w14:textId="626F332E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 w:rsidRPr="00973310">
              <w:rPr>
                <w:rFonts w:ascii="Calibri" w:eastAsia="Times New Roman" w:hAnsi="Calibri" w:cs="Times New Roman"/>
                <w:b/>
                <w:color w:val="000000"/>
              </w:rPr>
              <w:t>ean pounds neonicotinoid applied (±SE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BB0620" w14:textId="33A4259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 w:rsidRPr="00973310">
              <w:rPr>
                <w:rFonts w:ascii="Calibri" w:eastAsia="Times New Roman" w:hAnsi="Calibri" w:cs="Times New Roman"/>
                <w:b/>
                <w:color w:val="000000"/>
              </w:rPr>
              <w:t>ean pounds fungicide applied (±SE)</w:t>
            </w:r>
          </w:p>
        </w:tc>
      </w:tr>
      <w:tr w:rsidR="00973310" w:rsidRPr="00973310" w14:paraId="5539C49C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A3E3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Ma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61EE5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C1274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7.6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CF1F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153 (0.0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B014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5.288 (0.375)</w:t>
            </w:r>
          </w:p>
        </w:tc>
      </w:tr>
      <w:tr w:rsidR="00973310" w:rsidRPr="00973310" w14:paraId="1807929E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86A3E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Michig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90A3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974F6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E09A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223 (0.03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D489D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5.824 (0.703)</w:t>
            </w:r>
          </w:p>
        </w:tc>
      </w:tr>
      <w:tr w:rsidR="00973310" w:rsidRPr="00973310" w14:paraId="43FB4A67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7A3B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Wiscons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2A89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A269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7.5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6B6A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276 (0.02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E901C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6.822 (0.441)</w:t>
            </w:r>
          </w:p>
        </w:tc>
      </w:tr>
      <w:tr w:rsidR="00973310" w:rsidRPr="00973310" w14:paraId="3FA41051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22F28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Minneso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7CDEC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3C001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5.5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EE6E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206 (0.0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ECC5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5.313 (0.876)</w:t>
            </w:r>
          </w:p>
        </w:tc>
      </w:tr>
      <w:tr w:rsidR="00973310" w:rsidRPr="00973310" w14:paraId="2E271E8B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2C999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North Dako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CA1B7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A69F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6.2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903FF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128 (0.03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B0621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5.859 (0.633)</w:t>
            </w:r>
          </w:p>
        </w:tc>
      </w:tr>
      <w:tr w:rsidR="00973310" w:rsidRPr="00973310" w14:paraId="6026266E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8C65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Colorad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C69F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1A9FD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31BDD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078 (0.03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0B5AA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536 (0.171)</w:t>
            </w:r>
          </w:p>
        </w:tc>
      </w:tr>
      <w:tr w:rsidR="00973310" w:rsidRPr="00973310" w14:paraId="557542DA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D248D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Idah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FFDA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24BD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938A1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196 (0.0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6DC1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849 (0.14)</w:t>
            </w:r>
          </w:p>
        </w:tc>
      </w:tr>
      <w:tr w:rsidR="00973310" w:rsidRPr="00973310" w14:paraId="5ACE1427" w14:textId="77777777" w:rsidTr="0097331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298D0" w14:textId="77777777" w:rsidR="00973310" w:rsidRPr="00973310" w:rsidRDefault="00973310" w:rsidP="00973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Washingt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D2174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3A55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F8488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0.181 (0.0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0AFC" w14:textId="77777777" w:rsidR="00973310" w:rsidRPr="00973310" w:rsidRDefault="00973310" w:rsidP="00973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3310">
              <w:rPr>
                <w:rFonts w:ascii="Calibri" w:eastAsia="Times New Roman" w:hAnsi="Calibri" w:cs="Times New Roman"/>
                <w:color w:val="000000"/>
              </w:rPr>
              <w:t>2.64 (0.189)</w:t>
            </w:r>
          </w:p>
        </w:tc>
      </w:tr>
    </w:tbl>
    <w:p w14:paraId="1544D82C" w14:textId="77777777" w:rsidR="009D03E8" w:rsidRDefault="009D03E8"/>
    <w:p w14:paraId="0D25C03E" w14:textId="77777777" w:rsidR="009D03E8" w:rsidRDefault="009D03E8"/>
    <w:p w14:paraId="7C4CBD19" w14:textId="77777777" w:rsidR="009D03E8" w:rsidRDefault="009D03E8"/>
    <w:p w14:paraId="26FF593A" w14:textId="77777777" w:rsidR="009D03E8" w:rsidRDefault="009D03E8"/>
    <w:p w14:paraId="2D0EC456" w14:textId="77777777" w:rsidR="009D03E8" w:rsidRDefault="009D03E8"/>
    <w:p w14:paraId="2A8EEEE9" w14:textId="77777777" w:rsidR="009D03E8" w:rsidRDefault="009D03E8"/>
    <w:p w14:paraId="4870280D" w14:textId="77777777" w:rsidR="009D03E8" w:rsidRDefault="009D03E8"/>
    <w:p w14:paraId="11BD5889" w14:textId="77777777" w:rsidR="009D03E8" w:rsidRDefault="009D03E8"/>
    <w:p w14:paraId="27FA4322" w14:textId="77777777" w:rsidR="009D03E8" w:rsidRDefault="009D03E8"/>
    <w:p w14:paraId="535A1BC0" w14:textId="77777777" w:rsidR="005B036D" w:rsidRDefault="005B036D">
      <w:pPr>
        <w:spacing w:after="160" w:line="259" w:lineRule="auto"/>
      </w:pPr>
      <w:r>
        <w:br w:type="page"/>
      </w:r>
    </w:p>
    <w:p w14:paraId="7B10D5A2" w14:textId="6E715BD2" w:rsidR="006E60EF" w:rsidRDefault="005B036D">
      <w:r>
        <w:lastRenderedPageBreak/>
        <w:t xml:space="preserve">Supplementary Figure </w:t>
      </w:r>
      <w:r w:rsidR="0083260D">
        <w:t>S</w:t>
      </w:r>
      <w:r>
        <w:t xml:space="preserve">1. Percent survivorship of second instar </w:t>
      </w:r>
      <w:r w:rsidR="006B673C" w:rsidRPr="006B673C">
        <w:rPr>
          <w:i/>
        </w:rPr>
        <w:t>Leptinotarsa decemlineata</w:t>
      </w:r>
      <w:r w:rsidR="006B673C">
        <w:t xml:space="preserve"> </w:t>
      </w:r>
      <w:r w:rsidR="007D49A0">
        <w:t>larva</w:t>
      </w:r>
      <w:r w:rsidR="00344875">
        <w:t xml:space="preserve"> exposed to chronic doses</w:t>
      </w:r>
      <w:r>
        <w:t xml:space="preserve"> of </w:t>
      </w:r>
      <w:r w:rsidR="00733AB0">
        <w:t xml:space="preserve">field </w:t>
      </w:r>
      <w:r w:rsidR="006B673C">
        <w:t xml:space="preserve">relevant </w:t>
      </w:r>
      <w:r w:rsidR="00733AB0">
        <w:t>rates of chlorothalonil, boscalid</w:t>
      </w:r>
      <w:r w:rsidR="005452F9">
        <w:t>,</w:t>
      </w:r>
      <w:r w:rsidR="00733AB0">
        <w:t xml:space="preserve"> </w:t>
      </w:r>
      <w:r w:rsidR="005452F9">
        <w:t>or</w:t>
      </w:r>
      <w:r w:rsidR="00733AB0">
        <w:t xml:space="preserve"> control</w:t>
      </w:r>
      <w:r>
        <w:t xml:space="preserve">. </w:t>
      </w:r>
    </w:p>
    <w:p w14:paraId="09200627" w14:textId="472B10DA" w:rsidR="005B036D" w:rsidRDefault="005B036D"/>
    <w:p w14:paraId="79B2C636" w14:textId="3AF53124" w:rsidR="00873D89" w:rsidRDefault="006C7D07">
      <w:r w:rsidRPr="006C7D07">
        <w:rPr>
          <w:noProof/>
        </w:rPr>
        <w:drawing>
          <wp:inline distT="0" distB="0" distL="0" distR="0" wp14:anchorId="25740851" wp14:editId="18659A0E">
            <wp:extent cx="4972050" cy="2619375"/>
            <wp:effectExtent l="0" t="0" r="0" b="9525"/>
            <wp:docPr id="2" name="Picture 2" descr="C:\Users\jclements2\Desktop\Su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lements2\Desktop\SupFig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3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BD9"/>
    <w:rsid w:val="00053822"/>
    <w:rsid w:val="001310C9"/>
    <w:rsid w:val="0019115E"/>
    <w:rsid w:val="001E4528"/>
    <w:rsid w:val="002331B3"/>
    <w:rsid w:val="00252291"/>
    <w:rsid w:val="0026204C"/>
    <w:rsid w:val="00271D9B"/>
    <w:rsid w:val="00295412"/>
    <w:rsid w:val="002C1250"/>
    <w:rsid w:val="002D1A76"/>
    <w:rsid w:val="00344875"/>
    <w:rsid w:val="00370DB1"/>
    <w:rsid w:val="003C5DB7"/>
    <w:rsid w:val="005452F9"/>
    <w:rsid w:val="005B036D"/>
    <w:rsid w:val="005F733B"/>
    <w:rsid w:val="00617ADF"/>
    <w:rsid w:val="006B1115"/>
    <w:rsid w:val="006B673C"/>
    <w:rsid w:val="006C7D07"/>
    <w:rsid w:val="006E60EF"/>
    <w:rsid w:val="00733AB0"/>
    <w:rsid w:val="0074670C"/>
    <w:rsid w:val="00773CBC"/>
    <w:rsid w:val="007D49A0"/>
    <w:rsid w:val="0083260D"/>
    <w:rsid w:val="008404D2"/>
    <w:rsid w:val="00873D89"/>
    <w:rsid w:val="00973310"/>
    <w:rsid w:val="009C2839"/>
    <w:rsid w:val="009C6F58"/>
    <w:rsid w:val="009D03E8"/>
    <w:rsid w:val="009E69FC"/>
    <w:rsid w:val="00A04EA5"/>
    <w:rsid w:val="00A802FB"/>
    <w:rsid w:val="00AA62BC"/>
    <w:rsid w:val="00AC7BD9"/>
    <w:rsid w:val="00B240FC"/>
    <w:rsid w:val="00B35C68"/>
    <w:rsid w:val="00D25A82"/>
    <w:rsid w:val="00D478D2"/>
    <w:rsid w:val="00D722AF"/>
    <w:rsid w:val="00DA364B"/>
    <w:rsid w:val="00E26E61"/>
    <w:rsid w:val="00ED3B0B"/>
    <w:rsid w:val="00EE1D68"/>
    <w:rsid w:val="00F60048"/>
    <w:rsid w:val="00FD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FD7B1"/>
  <w15:chartTrackingRefBased/>
  <w15:docId w15:val="{CA4BA286-19DB-438C-9EB4-6D6A5318A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B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C7BD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7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7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D75B5-E91A-4B60-9D76-F8C90C454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sell Labs</Company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ustin Clements</cp:lastModifiedBy>
  <cp:revision>2</cp:revision>
  <dcterms:created xsi:type="dcterms:W3CDTF">2018-06-19T17:33:00Z</dcterms:created>
  <dcterms:modified xsi:type="dcterms:W3CDTF">2018-06-19T17:33:00Z</dcterms:modified>
</cp:coreProperties>
</file>